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pplementary Table 5</w:t>
      </w:r>
      <w:r w:rsidDel="00000000" w:rsidR="00000000" w:rsidRPr="00000000">
        <w:rPr>
          <w:rFonts w:ascii="Arial" w:cs="Arial" w:eastAsia="Arial" w:hAnsi="Arial"/>
          <w:rtl w:val="0"/>
        </w:rPr>
        <w:t xml:space="preserve">. Multivariate analysis of factors associated with receiving treatment for HG.</w:t>
      </w:r>
    </w:p>
    <w:tbl>
      <w:tblPr>
        <w:tblStyle w:val="Table1"/>
        <w:tblW w:w="573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2640"/>
        <w:gridCol w:w="2010"/>
        <w:gridCol w:w="1080"/>
        <w:tblGridChange w:id="0">
          <w:tblGrid>
            <w:gridCol w:w="2640"/>
            <w:gridCol w:w="2010"/>
            <w:gridCol w:w="1080"/>
          </w:tblGrid>
        </w:tblGridChange>
      </w:tblGrid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aracteristic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azard ratio [95% CI]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value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ina bifida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39 [0.934-1.155]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48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gion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idwes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46 [1.531-1.562]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South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614 [1.6-1.628]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Wes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447 [1.432-1.461]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Oth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426 [1.398-1.455]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ge group (years)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18-34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35-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396 [1.381-1.411]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45-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371 [1.357-1.385]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55-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207 [1.195-1.22]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65-7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77 [1.061-1.093]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75+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03 [0.885-0.922]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o. of metabolic risk factors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48 [1.039-1.057]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04 [1.094-1.113]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3+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32 [1.123-1.141]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agnosis Year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7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08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48 [1.134-1.162]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276 [1.261-1.29]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409 [1.394-1.424]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458 [1.443-1.473]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268 [1.255-1.282]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9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92 [1.079-1.104]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97 [0.786-0.808]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F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93 [0.782-0.805]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23 [0.909-0.937]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lan Type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Comprehensiv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EP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74 [0.95-0.998]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3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HM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203 [1.184-1.223]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1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O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71 [1.151-1.19]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P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23 [1.107-1.139]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7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OS with cap.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62 [1.123-1.202]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CDHP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84 [0.967-1.002]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87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D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HDHP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92 [0.972-1.011]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39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issing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39 [1.02-1.059]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mployment Status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Active full-time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Active part-tim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57 [0.929-0.986]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4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C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Early retire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85 [0.973-0.998]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edicare-eligible retire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91 [1.172-1.211]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etiree (unknown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31 [1.009-1.053]</w:t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05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5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COBR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81 [1.041-1.123]</w:t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Long-term disabilit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205 [1.148-1.266]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B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Surviving spouse/depen.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07 [1.017-1.204]</w:t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8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Unknow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26 [0.722-0.73]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</w:tbl>
    <w:p w:rsidR="00000000" w:rsidDel="00000000" w:rsidP="00000000" w:rsidRDefault="00000000" w:rsidRPr="00000000" w14:paraId="000000A1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o4Oaz/h3pK7VImfWdrK/jIQLZg==">CgMxLjA4AHIhMWtieW9oU2ROZndnQU5xV0tUOWRZb2FVQlZIbDJKcnR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